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V Spectra for Conte et al 2010 BMC Plant Biolog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ctral output (at cotyledon height) of UV313 bulbs covered with polyester (Mylar) and cellulose di-acetate (di-acetate), along with the output without a plastic filter for comparison.  Irradiance was measured with a IL1700 double-monochromator spectroradiometer (International Light, Newburyport, MA), calibrated against a standard lamp (OL-40, Optronic, Orlando, FL) in the short-wavelength range and a model 1800 calibrator (LI-COR, Lincoln, NE) for wavelengths greater than 320 nm.  Total UV-B in W m</w:t>
      </w:r>
      <w:r>
        <w:rPr>
          <w:rFonts w:cs="Times New Roman" w:ascii="Times New Roman" w:hAnsi="Times New Roman"/>
          <w:vertAlign w:val="superscript"/>
        </w:rPr>
        <w:t>-2</w:t>
      </w:r>
      <w:r>
        <w:rPr>
          <w:rFonts w:cs="Times New Roman" w:ascii="Times New Roman" w:hAnsi="Times New Roman"/>
        </w:rPr>
        <w:t xml:space="preserve"> was calculated by integrating the spectral irradiance between 290 and 315 n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object w:dxaOrig="8179" w:dyaOrig="53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.5pt;margin-top:-0.1pt;width:408.95pt;height:265.0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499821348" r:id="rId2"/>
        </w:objec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7:48:00Z</dcterms:created>
  <dc:creator>Ann Stapleton</dc:creator>
  <dc:description/>
  <cp:keywords/>
  <dc:language>en-US</dc:language>
  <cp:lastModifiedBy>Ann Stapleton</cp:lastModifiedBy>
  <dcterms:modified xsi:type="dcterms:W3CDTF">2010-05-30T16:02:00Z</dcterms:modified>
  <cp:revision>10</cp:revision>
  <dc:subject/>
  <dc:title/>
</cp:coreProperties>
</file>